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3001" w:rsidRPr="00063001" w:rsidRDefault="00063001" w:rsidP="00063001">
      <w:pPr>
        <w:spacing w:after="0" w:line="480" w:lineRule="auto"/>
        <w:rPr>
          <w:b/>
          <w:bCs/>
        </w:rPr>
      </w:pPr>
      <w:r>
        <w:rPr>
          <w:b/>
          <w:bCs/>
        </w:rPr>
        <w:t xml:space="preserve">Document S2 – Description of patient population and </w:t>
      </w:r>
      <w:r w:rsidRPr="00063001">
        <w:rPr>
          <w:b/>
          <w:bCs/>
        </w:rPr>
        <w:t>demographic, injury, and clinical measure</w:t>
      </w:r>
      <w:r>
        <w:rPr>
          <w:b/>
          <w:bCs/>
        </w:rPr>
        <w:t xml:space="preserve"> variation between services</w:t>
      </w:r>
    </w:p>
    <w:p w:rsidR="00800DE2" w:rsidRDefault="00800DE2" w:rsidP="00800DE2">
      <w:pPr>
        <w:spacing w:after="0" w:line="480" w:lineRule="auto"/>
      </w:pPr>
    </w:p>
    <w:p w:rsidR="00063001" w:rsidRPr="00063001" w:rsidRDefault="00063001" w:rsidP="00800DE2">
      <w:pPr>
        <w:spacing w:after="0" w:line="480" w:lineRule="auto"/>
      </w:pPr>
      <w:bookmarkStart w:id="0" w:name="_GoBack"/>
      <w:bookmarkEnd w:id="0"/>
      <w:r w:rsidRPr="00063001">
        <w:t xml:space="preserve">The number of admissions at each service over the four-year study period ranged from 242 to 1599 (Table 1). Patients at services C and H were older </w:t>
      </w:r>
      <w:proofErr w:type="gramStart"/>
      <w:r w:rsidRPr="00063001">
        <w:t>than patients at service F (Table S7</w:t>
      </w:r>
      <w:r w:rsidR="00800DE2">
        <w:t>)</w:t>
      </w:r>
      <w:proofErr w:type="gramEnd"/>
      <w:r w:rsidRPr="00063001">
        <w:t>. Services D, G, and H admitted a greater proportion of male patients than services B and C (Table S8). Service H had the greatest proportion of patients sustaining a flame burn; service C had the greatest proportion of scalds; service F had the greatest proportion of burns from other causes (e.g., friction, electrical, etc.; Table S9). Service A had a smaller median TBSA burned than all other services besides service B, while services E and H had larger median TBSA burned compared to most services (Table S10). Services A and C had a smaller proportion of patients with major burns compared to services E, G, and H (Table S11). Services A and C had a smaller proportion of patients with an inhalation injury (Table S12). Service A had the smallest proportion of patients with only superficial burns; service G had the greatest proportion of full thickness burns (Table S13). Service H had the shortest median time to admission apart from service F (Table S14). Service E had a smaller proportion of patients arriving direct to hospital from the scene and a greater proportion of patients referred via another hospital (Table S15). Services A and B had a greater proportion of patients admitted via outpatients; service H had a greater proportion of patients arriving direct from the scene. Service F had a smaller proportion of patients mechanically ventilated in ICU compared to services E, G, and H (Table S16). Service E had a shorter median ventilation time compared to service G (Table S17). Services A, C, and D had a greater proportion of patients discharged to home (Table S18). Service H had a greater proportion of patients discharged to another hospital or healthcare.</w:t>
      </w:r>
    </w:p>
    <w:p w:rsidR="002E5BDF" w:rsidRPr="00063001" w:rsidRDefault="00800DE2"/>
    <w:sectPr w:rsidR="002E5BDF" w:rsidRPr="000630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3001"/>
    <w:rsid w:val="00063001"/>
    <w:rsid w:val="001C5FE9"/>
    <w:rsid w:val="00243B12"/>
    <w:rsid w:val="007D7650"/>
    <w:rsid w:val="00800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38F429"/>
  <w15:chartTrackingRefBased/>
  <w15:docId w15:val="{69E7408E-0567-4DE6-B428-E9B944EEE6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30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7</Words>
  <Characters>1697</Characters>
  <Application>Microsoft Office Word</Application>
  <DocSecurity>0</DocSecurity>
  <Lines>14</Lines>
  <Paragraphs>3</Paragraphs>
  <ScaleCrop>false</ScaleCrop>
  <Company>Monash University</Company>
  <LinksUpToDate>false</LinksUpToDate>
  <CharactersWithSpaces>1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coln Tracy</dc:creator>
  <cp:keywords/>
  <dc:description/>
  <cp:lastModifiedBy>Lincoln Tracy</cp:lastModifiedBy>
  <cp:revision>2</cp:revision>
  <dcterms:created xsi:type="dcterms:W3CDTF">2022-05-17T03:00:00Z</dcterms:created>
  <dcterms:modified xsi:type="dcterms:W3CDTF">2022-05-17T03:06:00Z</dcterms:modified>
</cp:coreProperties>
</file>